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84"/>
        <w:gridCol w:w="4274"/>
      </w:tblGrid>
      <w:tr w:rsidR="00D33B36" w:rsidRPr="00A00A54" w14:paraId="403600E5" w14:textId="77777777" w:rsidTr="006D6493">
        <w:tc>
          <w:tcPr>
            <w:tcW w:w="4644" w:type="dxa"/>
          </w:tcPr>
          <w:p w14:paraId="64C455DD" w14:textId="69647C31" w:rsidR="00D33B36" w:rsidRPr="00A00A54" w:rsidRDefault="00D33B36" w:rsidP="006D64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10FF6A0" wp14:editId="584AEC94">
                  <wp:extent cx="2776859" cy="135688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342" cy="13820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</w:tcPr>
          <w:p w14:paraId="5B1EE962" w14:textId="77777777" w:rsidR="00D33B36" w:rsidRPr="00A00A54" w:rsidRDefault="00D33B36" w:rsidP="006D6493">
            <w:pPr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4274" w:type="dxa"/>
          </w:tcPr>
          <w:p w14:paraId="78787539" w14:textId="184004D7" w:rsidR="00D33B36" w:rsidRPr="00A00A54" w:rsidRDefault="00D33B36" w:rsidP="006D64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CBF07A7" wp14:editId="67B601B3">
                  <wp:extent cx="2577313" cy="136271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3678" cy="1387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255" w:rsidRPr="00A00A54" w14:paraId="44771DE3" w14:textId="77777777" w:rsidTr="006D6493">
        <w:tc>
          <w:tcPr>
            <w:tcW w:w="9202" w:type="dxa"/>
            <w:gridSpan w:val="3"/>
          </w:tcPr>
          <w:p w14:paraId="72CD2E53" w14:textId="7999C0EE" w:rsidR="00CC3255" w:rsidRPr="00A00A54" w:rsidRDefault="00CC3255" w:rsidP="006D649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gure </w:t>
            </w:r>
            <w:r w:rsidR="0059657F"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A1</w:t>
            </w: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: Structural instability test on model-1</w:t>
            </w:r>
          </w:p>
        </w:tc>
      </w:tr>
    </w:tbl>
    <w:p w14:paraId="621F282D" w14:textId="0CADDF9D" w:rsidR="00CC3255" w:rsidRPr="00A00A54" w:rsidRDefault="006D6493" w:rsidP="00BD0372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00A54">
        <w:rPr>
          <w:rFonts w:ascii="Times New Roman" w:hAnsi="Times New Roman" w:cs="Times New Roman"/>
          <w:b/>
          <w:bCs/>
          <w:sz w:val="20"/>
          <w:szCs w:val="20"/>
          <w:u w:val="single"/>
        </w:rPr>
        <w:t>Appendix:</w:t>
      </w:r>
    </w:p>
    <w:p w14:paraId="36AA278F" w14:textId="77777777" w:rsidR="00CC3255" w:rsidRPr="00A00A54" w:rsidRDefault="00CC3255">
      <w:pPr>
        <w:rPr>
          <w:rFonts w:ascii="Times New Roman" w:hAnsi="Times New Roman" w:cs="Times New Roman"/>
        </w:rPr>
      </w:pPr>
      <w:r w:rsidRPr="00A00A5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C3255" w:rsidRPr="00A00A54" w14:paraId="05DC5071" w14:textId="77777777" w:rsidTr="005B10CA">
        <w:trPr>
          <w:jc w:val="center"/>
        </w:trPr>
        <w:tc>
          <w:tcPr>
            <w:tcW w:w="9576" w:type="dxa"/>
          </w:tcPr>
          <w:p w14:paraId="0BD85908" w14:textId="2EF5D210" w:rsidR="00CC3255" w:rsidRPr="00A00A54" w:rsidRDefault="00A71178" w:rsidP="005B10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11685D72" wp14:editId="2B26E7B8">
                  <wp:extent cx="5301276" cy="338772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3289" cy="3446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255" w:rsidRPr="00A00A54" w14:paraId="4AFEC218" w14:textId="77777777" w:rsidTr="005B10CA">
        <w:trPr>
          <w:jc w:val="center"/>
        </w:trPr>
        <w:tc>
          <w:tcPr>
            <w:tcW w:w="9576" w:type="dxa"/>
          </w:tcPr>
          <w:p w14:paraId="7006ABEE" w14:textId="453A78BF" w:rsidR="00CC3255" w:rsidRPr="00A00A54" w:rsidRDefault="00CC3255" w:rsidP="005B10C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gure </w:t>
            </w:r>
            <w:r w:rsidR="0059657F"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A2</w:t>
            </w: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: Stability of beta coefficients of Model-1</w:t>
            </w:r>
          </w:p>
        </w:tc>
      </w:tr>
    </w:tbl>
    <w:p w14:paraId="262A6886" w14:textId="564DD352" w:rsidR="00CC3255" w:rsidRPr="00A00A54" w:rsidRDefault="00CC3255">
      <w:pPr>
        <w:rPr>
          <w:rFonts w:ascii="Times New Roman" w:hAnsi="Times New Roman" w:cs="Times New Roman"/>
        </w:rPr>
      </w:pPr>
    </w:p>
    <w:p w14:paraId="02B0E6F4" w14:textId="77777777" w:rsidR="00CC3255" w:rsidRPr="00A00A54" w:rsidRDefault="00CC3255">
      <w:pPr>
        <w:rPr>
          <w:rFonts w:ascii="Times New Roman" w:hAnsi="Times New Roman" w:cs="Times New Roman"/>
        </w:rPr>
      </w:pPr>
      <w:r w:rsidRPr="00A00A5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7"/>
        <w:gridCol w:w="255"/>
        <w:gridCol w:w="4444"/>
      </w:tblGrid>
      <w:tr w:rsidR="00256A17" w:rsidRPr="00A00A54" w14:paraId="45D1BCB4" w14:textId="77777777" w:rsidTr="00256A17">
        <w:trPr>
          <w:jc w:val="center"/>
        </w:trPr>
        <w:tc>
          <w:tcPr>
            <w:tcW w:w="4928" w:type="dxa"/>
          </w:tcPr>
          <w:p w14:paraId="695F70BF" w14:textId="29D541C6" w:rsidR="00B7653F" w:rsidRPr="00A00A54" w:rsidRDefault="00B7653F" w:rsidP="00256A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3179F8AA" wp14:editId="3CBE7101">
                  <wp:extent cx="2922687" cy="1643366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573" cy="16939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</w:tcPr>
          <w:p w14:paraId="0D754E52" w14:textId="77777777" w:rsidR="00B7653F" w:rsidRPr="00A00A54" w:rsidRDefault="00B7653F" w:rsidP="00256A17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4365" w:type="dxa"/>
          </w:tcPr>
          <w:p w14:paraId="35096E1A" w14:textId="7F6D01F9" w:rsidR="00B7653F" w:rsidRPr="00A00A54" w:rsidRDefault="00256A17" w:rsidP="00256A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CDAEA72" wp14:editId="79FFD548">
                  <wp:extent cx="2685345" cy="166050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1169" cy="16702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255" w:rsidRPr="00A00A54" w14:paraId="4E04BB5E" w14:textId="77777777" w:rsidTr="00256A17">
        <w:trPr>
          <w:jc w:val="center"/>
        </w:trPr>
        <w:tc>
          <w:tcPr>
            <w:tcW w:w="9576" w:type="dxa"/>
            <w:gridSpan w:val="3"/>
          </w:tcPr>
          <w:p w14:paraId="1A411664" w14:textId="40A58D2E" w:rsidR="00CC3255" w:rsidRPr="00A00A54" w:rsidRDefault="00CC3255" w:rsidP="005B10C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gure </w:t>
            </w:r>
            <w:r w:rsidR="0059657F"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A3</w:t>
            </w: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: Structural instability test on model-2</w:t>
            </w:r>
          </w:p>
        </w:tc>
      </w:tr>
    </w:tbl>
    <w:p w14:paraId="57724855" w14:textId="67F402FA" w:rsidR="00CC3255" w:rsidRPr="00A00A54" w:rsidRDefault="00CC3255">
      <w:pPr>
        <w:rPr>
          <w:rFonts w:ascii="Times New Roman" w:hAnsi="Times New Roman" w:cs="Times New Roman"/>
        </w:rPr>
      </w:pPr>
    </w:p>
    <w:p w14:paraId="17232D0E" w14:textId="77777777" w:rsidR="00CC3255" w:rsidRPr="00A00A54" w:rsidRDefault="00CC3255">
      <w:pPr>
        <w:rPr>
          <w:rFonts w:ascii="Times New Roman" w:hAnsi="Times New Roman" w:cs="Times New Roman"/>
        </w:rPr>
      </w:pPr>
      <w:r w:rsidRPr="00A00A5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C3255" w:rsidRPr="00A00A54" w14:paraId="681EC1FF" w14:textId="77777777" w:rsidTr="00044574">
        <w:trPr>
          <w:jc w:val="center"/>
        </w:trPr>
        <w:tc>
          <w:tcPr>
            <w:tcW w:w="9576" w:type="dxa"/>
          </w:tcPr>
          <w:p w14:paraId="0AB54B84" w14:textId="631E3307" w:rsidR="00CC3255" w:rsidRPr="00A00A54" w:rsidRDefault="00044574" w:rsidP="000445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0A54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39656ADF" wp14:editId="77C172E1">
                  <wp:extent cx="5177584" cy="4667036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4577" cy="47003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3255" w:rsidRPr="00A00A54" w14:paraId="0571EA34" w14:textId="77777777" w:rsidTr="00044574">
        <w:trPr>
          <w:jc w:val="center"/>
        </w:trPr>
        <w:tc>
          <w:tcPr>
            <w:tcW w:w="9576" w:type="dxa"/>
          </w:tcPr>
          <w:p w14:paraId="7F053291" w14:textId="23B9AC51" w:rsidR="00CC3255" w:rsidRPr="00A00A54" w:rsidRDefault="00CC3255" w:rsidP="005B10C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gure </w:t>
            </w:r>
            <w:r w:rsidR="0059657F"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A4</w:t>
            </w:r>
            <w:r w:rsidRPr="00A00A54">
              <w:rPr>
                <w:rFonts w:ascii="Times New Roman" w:hAnsi="Times New Roman" w:cs="Times New Roman"/>
                <w:b/>
                <w:sz w:val="16"/>
                <w:szCs w:val="16"/>
              </w:rPr>
              <w:t>: Stability of beta coefficients of Model-2</w:t>
            </w:r>
          </w:p>
        </w:tc>
      </w:tr>
    </w:tbl>
    <w:p w14:paraId="2D8F27BB" w14:textId="78073282" w:rsidR="00CC3255" w:rsidRPr="00A00A54" w:rsidRDefault="00CC3255">
      <w:pPr>
        <w:rPr>
          <w:rFonts w:ascii="Times New Roman" w:hAnsi="Times New Roman" w:cs="Times New Roman"/>
        </w:rPr>
      </w:pPr>
    </w:p>
    <w:p w14:paraId="4729A667" w14:textId="77777777" w:rsidR="00CC3255" w:rsidRPr="00A00A54" w:rsidRDefault="00CC3255">
      <w:pPr>
        <w:rPr>
          <w:rFonts w:ascii="Times New Roman" w:hAnsi="Times New Roman" w:cs="Times New Roman"/>
        </w:rPr>
      </w:pPr>
      <w:r w:rsidRPr="00A00A54">
        <w:rPr>
          <w:rFonts w:ascii="Times New Roman" w:hAnsi="Times New Roman" w:cs="Times New Roman"/>
        </w:rPr>
        <w:br w:type="page"/>
      </w:r>
    </w:p>
    <w:p w14:paraId="0F4C2A80" w14:textId="6AE70860" w:rsidR="00CC3255" w:rsidRPr="00A00A54" w:rsidRDefault="00CC32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9"/>
      </w:tblGrid>
      <w:tr w:rsidR="00CC3255" w:rsidRPr="00A00A54" w14:paraId="41B2A4AE" w14:textId="77777777" w:rsidTr="005B10CA">
        <w:trPr>
          <w:jc w:val="center"/>
        </w:trPr>
        <w:tc>
          <w:tcPr>
            <w:tcW w:w="7255" w:type="dxa"/>
          </w:tcPr>
          <w:p w14:paraId="7CA0D906" w14:textId="77777777" w:rsidR="00CC3255" w:rsidRPr="00A00A54" w:rsidRDefault="00CC3255" w:rsidP="005B10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0A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828739" wp14:editId="13D0D3B9">
                  <wp:extent cx="4555171" cy="1974215"/>
                  <wp:effectExtent l="0" t="0" r="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8724D3-FE1B-BF01-C1BD-243949BAB2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CC3255" w:rsidRPr="00A00A54" w14:paraId="1247B1F4" w14:textId="77777777" w:rsidTr="005B10CA">
        <w:trPr>
          <w:jc w:val="center"/>
        </w:trPr>
        <w:tc>
          <w:tcPr>
            <w:tcW w:w="7255" w:type="dxa"/>
          </w:tcPr>
          <w:p w14:paraId="7D647775" w14:textId="77777777" w:rsidR="00CC3255" w:rsidRPr="00A00A54" w:rsidRDefault="00CC3255" w:rsidP="005B10CA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00A5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Source: the Annual Report of Bangladesh Bank </w:t>
            </w:r>
            <w:r w:rsidRPr="00A00A5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fldChar w:fldCharType="begin" w:fldLock="1"/>
            </w:r>
            <w:r w:rsidRPr="00A00A5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instrText>ADDIN CSL_CITATION {"citationItems":[{"id":"ITEM-1","itemData":{"author":[{"dropping-particle":"","family":"BB","given":"","non-dropping-particle":"","parse-names":false,"suffix":""}],"id":"ITEM-1","issued":{"date-parts":[["2022"]]},"number-of-pages":"119-125","publisher-place":"Dhaka","title":"Annual Report 2020-2021. Bangladesh Bank (BB)","type":"report"},"uris":["http://www.mendeley.com/documents/?uuid=e2745b3a-54e5-4799-ab6e-0883fdf0c680"]}],"mendeley":{"formattedCitation":"(BB, 2022)","plainTextFormattedCitation":"(BB, 2022)","previouslyFormattedCitation":"(BB, 2022)"},"properties":{"noteIndex":0},"schema":"https://github.com/citation-style-language/schema/raw/master/csl-citation.json"}</w:instrText>
            </w:r>
            <w:r w:rsidRPr="00A00A5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fldChar w:fldCharType="separate"/>
            </w:r>
            <w:r w:rsidRPr="00A00A54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16"/>
                <w:szCs w:val="16"/>
              </w:rPr>
              <w:t>(BB, 2022)</w:t>
            </w:r>
            <w:r w:rsidRPr="00A00A5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fldChar w:fldCharType="end"/>
            </w:r>
          </w:p>
        </w:tc>
      </w:tr>
    </w:tbl>
    <w:p w14:paraId="4CF1CCD3" w14:textId="77777777" w:rsidR="00342F1A" w:rsidRPr="00A00A54" w:rsidRDefault="00342F1A">
      <w:pPr>
        <w:rPr>
          <w:rFonts w:ascii="Times New Roman" w:hAnsi="Times New Roman" w:cs="Times New Roman"/>
        </w:rPr>
      </w:pPr>
    </w:p>
    <w:sectPr w:rsidR="00342F1A" w:rsidRPr="00A00A54" w:rsidSect="00342F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0148"/>
    <w:rsid w:val="00044574"/>
    <w:rsid w:val="00256A17"/>
    <w:rsid w:val="00342F1A"/>
    <w:rsid w:val="00584032"/>
    <w:rsid w:val="0059657F"/>
    <w:rsid w:val="00664E34"/>
    <w:rsid w:val="006B68B6"/>
    <w:rsid w:val="006D0148"/>
    <w:rsid w:val="006D6493"/>
    <w:rsid w:val="00743493"/>
    <w:rsid w:val="00751E79"/>
    <w:rsid w:val="00A00A54"/>
    <w:rsid w:val="00A069D2"/>
    <w:rsid w:val="00A71178"/>
    <w:rsid w:val="00B668B2"/>
    <w:rsid w:val="00B7653F"/>
    <w:rsid w:val="00BD0372"/>
    <w:rsid w:val="00CC3255"/>
    <w:rsid w:val="00D33B36"/>
    <w:rsid w:val="00EC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A989F"/>
  <w15:chartTrackingRefBased/>
  <w15:docId w15:val="{B44261BC-7399-4079-92B4-8EB70A7D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25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32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Research\4%20BD%20Import%20demand\BD%20GDP%20IM%20RP%20REM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/>
              <a:t>Figure</a:t>
            </a:r>
            <a:r>
              <a:rPr lang="en-GB" sz="1000" b="1" baseline="0"/>
              <a:t> A5: Trends of some macroeconomic indicators in million USD</a:t>
            </a:r>
            <a:endParaRPr lang="en-GB" sz="1000" b="1"/>
          </a:p>
        </c:rich>
      </c:tx>
      <c:layout>
        <c:manualLayout>
          <c:xMode val="edge"/>
          <c:yMode val="edge"/>
          <c:x val="0.12348889262117016"/>
          <c:y val="3.88402478959991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Impor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5!$A$2:$A$6</c:f>
              <c:numCache>
                <c:formatCode>General</c:formatCode>
                <c:ptCount val="5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</c:numCache>
            </c:numRef>
          </c:cat>
          <c:val>
            <c:numRef>
              <c:f>Sheet5!$B$2:$B$6</c:f>
              <c:numCache>
                <c:formatCode>General</c:formatCode>
                <c:ptCount val="5"/>
                <c:pt idx="0">
                  <c:v>47005.24</c:v>
                </c:pt>
                <c:pt idx="1">
                  <c:v>58865.33</c:v>
                </c:pt>
                <c:pt idx="2">
                  <c:v>59914.720000000001</c:v>
                </c:pt>
                <c:pt idx="3">
                  <c:v>54784.69</c:v>
                </c:pt>
                <c:pt idx="4">
                  <c:v>65594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74-42F7-926D-6F869C0D141E}"/>
            </c:ext>
          </c:extLst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Expor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5!$A$2:$A$6</c:f>
              <c:numCache>
                <c:formatCode>General</c:formatCode>
                <c:ptCount val="5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</c:numCache>
            </c:numRef>
          </c:cat>
          <c:val>
            <c:numRef>
              <c:f>Sheet5!$C$2:$C$6</c:f>
              <c:numCache>
                <c:formatCode>General</c:formatCode>
                <c:ptCount val="5"/>
                <c:pt idx="0">
                  <c:v>3465.9</c:v>
                </c:pt>
                <c:pt idx="1">
                  <c:v>36668.17</c:v>
                </c:pt>
                <c:pt idx="2">
                  <c:v>40535.040000000001</c:v>
                </c:pt>
                <c:pt idx="3">
                  <c:v>33674.089999999997</c:v>
                </c:pt>
                <c:pt idx="4">
                  <c:v>38758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74-42F7-926D-6F869C0D141E}"/>
            </c:ext>
          </c:extLst>
        </c:ser>
        <c:ser>
          <c:idx val="2"/>
          <c:order val="2"/>
          <c:tx>
            <c:strRef>
              <c:f>Sheet5!$D$1</c:f>
              <c:strCache>
                <c:ptCount val="1"/>
                <c:pt idx="0">
                  <c:v>Remittanc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5!$A$2:$A$6</c:f>
              <c:numCache>
                <c:formatCode>General</c:formatCode>
                <c:ptCount val="5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</c:numCache>
            </c:numRef>
          </c:cat>
          <c:val>
            <c:numRef>
              <c:f>Sheet5!$D$2:$D$6</c:f>
              <c:numCache>
                <c:formatCode>General</c:formatCode>
                <c:ptCount val="5"/>
                <c:pt idx="0">
                  <c:v>12769.45</c:v>
                </c:pt>
                <c:pt idx="1">
                  <c:v>14981.69</c:v>
                </c:pt>
                <c:pt idx="2">
                  <c:v>16419.63</c:v>
                </c:pt>
                <c:pt idx="3">
                  <c:v>18205.009999999998</c:v>
                </c:pt>
                <c:pt idx="4">
                  <c:v>24771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74-42F7-926D-6F869C0D141E}"/>
            </c:ext>
          </c:extLst>
        </c:ser>
        <c:ser>
          <c:idx val="3"/>
          <c:order val="3"/>
          <c:tx>
            <c:strRef>
              <c:f>Sheet5!$E$1</c:f>
              <c:strCache>
                <c:ptCount val="1"/>
                <c:pt idx="0">
                  <c:v>Reserv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5!$A$2:$A$6</c:f>
              <c:numCache>
                <c:formatCode>General</c:formatCode>
                <c:ptCount val="5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</c:numCache>
            </c:numRef>
          </c:cat>
          <c:val>
            <c:numRef>
              <c:f>Sheet5!$E$2:$E$6</c:f>
              <c:numCache>
                <c:formatCode>General</c:formatCode>
                <c:ptCount val="5"/>
                <c:pt idx="0">
                  <c:v>33493</c:v>
                </c:pt>
                <c:pt idx="1">
                  <c:v>32943</c:v>
                </c:pt>
                <c:pt idx="2">
                  <c:v>32751</c:v>
                </c:pt>
                <c:pt idx="3">
                  <c:v>36037</c:v>
                </c:pt>
                <c:pt idx="4">
                  <c:v>46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74-42F7-926D-6F869C0D14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4847792"/>
        <c:axId val="584851400"/>
      </c:lineChart>
      <c:catAx>
        <c:axId val="58484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851400"/>
        <c:crosses val="autoZero"/>
        <c:auto val="1"/>
        <c:lblAlgn val="ctr"/>
        <c:lblOffset val="100"/>
        <c:noMultiLvlLbl val="0"/>
      </c:catAx>
      <c:valAx>
        <c:axId val="584851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84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22-07-28T14:21:00Z</dcterms:created>
  <dcterms:modified xsi:type="dcterms:W3CDTF">2022-10-03T11:54:00Z</dcterms:modified>
</cp:coreProperties>
</file>